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ne-year daily consumption of buttermilk drink containing lutein-enriched egg-yolks does not affect endothelial function in fasting and postprandial stat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rPr>
          <w:lang w:val="en-US"/>
        </w:rPr>
      </w:pPr>
      <w:r>
        <w:rPr>
          <w:lang w:val="en-US"/>
        </w:rPr>
        <w:t>Sanne M. van der Made, Tos T.J.M. Berendschot, Aize Kijlstra, and Jogchum Plat</w:t>
      </w:r>
    </w:p>
    <w:p>
      <w:pPr>
        <w:pStyle w:val="TextBody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24130</wp:posOffset>
                </wp:positionV>
                <wp:extent cx="1547495" cy="323215"/>
                <wp:effectExtent l="5715" t="5715" r="5080" b="5080"/>
                <wp:wrapNone/>
                <wp:docPr id="1" name="AutoShape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6a6a6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eastAsia="ja-JP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63" fillcolor="#a6a6a6" stroked="t" o:allowincell="f" style="position:absolute;margin-left:-22.95pt;margin-top:1.9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eastAsia="ja-JP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95959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19175</wp:posOffset>
                </wp:positionH>
                <wp:positionV relativeFrom="paragraph">
                  <wp:posOffset>3175</wp:posOffset>
                </wp:positionV>
                <wp:extent cx="2019300" cy="4165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=2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0.25pt;mso-position-vertical-relative:text;margin-left:8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for eligibility (n=2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057400</wp:posOffset>
                </wp:positionH>
                <wp:positionV relativeFrom="paragraph">
                  <wp:posOffset>81280</wp:posOffset>
                </wp:positionV>
                <wp:extent cx="1270" cy="1391920"/>
                <wp:effectExtent l="37465" t="635" r="38100" b="0"/>
                <wp:wrapNone/>
                <wp:docPr id="3" name="AutoShape 6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392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0" stroked="t" o:allowincell="f" style="position:absolute;margin-left:162pt;margin-top:6.4pt;width:0.1pt;height:109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62275</wp:posOffset>
                </wp:positionH>
                <wp:positionV relativeFrom="paragraph">
                  <wp:posOffset>186055</wp:posOffset>
                </wp:positionV>
                <wp:extent cx="1962150" cy="6858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85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 (n=18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76"/>
                              <w:ind w:left="426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d not meeting inclusion criteria (n=184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54pt;mso-wrap-distance-left:9.05pt;mso-wrap-distance-right:9.05pt;mso-wrap-distance-top:0pt;mso-wrap-distance-bottom:0pt;margin-top:14.65pt;mso-position-vertical-relative:text;margin-left:233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 (n=18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76"/>
                        <w:ind w:left="426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d not meeting inclusion criteria (n=184)</w:t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2057400</wp:posOffset>
                </wp:positionH>
                <wp:positionV relativeFrom="paragraph">
                  <wp:posOffset>140970</wp:posOffset>
                </wp:positionV>
                <wp:extent cx="915035" cy="1270"/>
                <wp:effectExtent l="635" t="37465" r="0" b="38100"/>
                <wp:wrapNone/>
                <wp:docPr id="5" name="AutoShape 6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54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2" stroked="t" o:allowincell="f" style="position:absolute;margin-left:162pt;margin-top:11.1pt;width:72.0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47775</wp:posOffset>
                </wp:positionH>
                <wp:positionV relativeFrom="paragraph">
                  <wp:posOffset>57785</wp:posOffset>
                </wp:positionV>
                <wp:extent cx="1630680" cy="3619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andomized (n=1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4.55pt;mso-position-vertical-relative:text;margin-left:9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andomized (n=1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71500</wp:posOffset>
                </wp:positionH>
                <wp:positionV relativeFrom="paragraph">
                  <wp:posOffset>9525</wp:posOffset>
                </wp:positionV>
                <wp:extent cx="2973705" cy="347345"/>
                <wp:effectExtent l="37465" t="5080" r="38100" b="0"/>
                <wp:wrapNone/>
                <wp:docPr id="7" name="Group 7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3600" cy="347400"/>
                          <a:chOff x="0" y="0"/>
                          <a:chExt cx="2973600" cy="347400"/>
                        </a:xfrm>
                      </wpg:grpSpPr>
                      <wps:wsp>
                        <wps:cNvCnPr/>
                        <wps:spPr>
                          <a:xfrm>
                            <a:off x="2972160" y="0"/>
                            <a:ext cx="1800" cy="347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0"/>
                            <a:ext cx="1440" cy="347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20" y="0"/>
                            <a:ext cx="29725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1" style="position:absolute;margin-left:45pt;margin-top:0.75pt;width:234.2pt;height:27.35pt" coordorigin="900,15" coordsize="4684,547">
                <v:shape id="shape_0" ID="AutoShape 57" stroked="t" o:allowincell="f" style="position:absolute;left:5581;top:15;width:2;height:547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57" stroked="t" o:allowincell="f" style="position:absolute;left:900;top:15;width:1;height:547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line id="shape_0" from="901,15" to="5581,15" ID="Straight Connector 7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09370</wp:posOffset>
                </wp:positionH>
                <wp:positionV relativeFrom="paragraph">
                  <wp:posOffset>44450</wp:posOffset>
                </wp:positionV>
                <wp:extent cx="1433830" cy="293370"/>
                <wp:effectExtent l="5080" t="5080" r="5715" b="5715"/>
                <wp:wrapNone/>
                <wp:docPr id="8" name="AutoShape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6a6a6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eastAsia="ja-JP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1" fillcolor="#a6a6a6" stroked="t" o:allowincell="f" style="position:absolute;margin-left:103.1pt;margin-top:3.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eastAsia="ja-JP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95959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71600</wp:posOffset>
                </wp:positionH>
                <wp:positionV relativeFrom="paragraph">
                  <wp:posOffset>2574925</wp:posOffset>
                </wp:positionV>
                <wp:extent cx="1426845" cy="297180"/>
                <wp:effectExtent l="5715" t="5080" r="5080" b="5715"/>
                <wp:wrapNone/>
                <wp:docPr id="9" name="AutoShape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6a6a6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eastAsia="ja-JP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2" fillcolor="#a6a6a6" stroked="t" o:allowincell="f" style="position:absolute;margin-left:108pt;margin-top:202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eastAsia="ja-JP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95959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83210</wp:posOffset>
                </wp:positionH>
                <wp:positionV relativeFrom="paragraph">
                  <wp:posOffset>34925</wp:posOffset>
                </wp:positionV>
                <wp:extent cx="1435735" cy="4953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735" cy="495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Egg group (n=52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05pt;height:39pt;mso-wrap-distance-left:9.05pt;mso-wrap-distance-right:9.05pt;mso-wrap-distance-top:0pt;mso-wrap-distance-bottom:0pt;margin-top:2.75pt;mso-position-vertical-relative:text;margin-left:-22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Egg group (n=52)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ind w:left="360" w:hanging="360"/>
                        <w:jc w:val="righ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62275</wp:posOffset>
                </wp:positionH>
                <wp:positionV relativeFrom="paragraph">
                  <wp:posOffset>34925</wp:posOffset>
                </wp:positionV>
                <wp:extent cx="1435735" cy="4953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735" cy="495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Con group (n=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05pt;height:39pt;mso-wrap-distance-left:9.05pt;mso-wrap-distance-right:9.05pt;mso-wrap-distance-top:0pt;mso-wrap-distance-bottom:0pt;margin-top:2.75pt;mso-position-vertical-relative:text;margin-left:233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Con group (n=49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02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4">
                <wp:simplePos x="0" y="0"/>
                <wp:positionH relativeFrom="column">
                  <wp:posOffset>571500</wp:posOffset>
                </wp:positionH>
                <wp:positionV relativeFrom="paragraph">
                  <wp:posOffset>150495</wp:posOffset>
                </wp:positionV>
                <wp:extent cx="1270" cy="343535"/>
                <wp:effectExtent l="37465" t="635" r="38100" b="0"/>
                <wp:wrapNone/>
                <wp:docPr id="12" name="AutoShape 5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6" stroked="t" o:allowincell="f" style="position:absolute;margin-left:45pt;margin-top:11.85pt;width:0.05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543300</wp:posOffset>
                </wp:positionH>
                <wp:positionV relativeFrom="paragraph">
                  <wp:posOffset>150495</wp:posOffset>
                </wp:positionV>
                <wp:extent cx="1270" cy="343535"/>
                <wp:effectExtent l="37465" t="635" r="38100" b="0"/>
                <wp:wrapNone/>
                <wp:docPr id="13" name="AutoShape 5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5" stroked="t" o:allowincell="f" style="position:absolute;margin-left:279pt;margin-top:11.85pt;width:0.05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371600</wp:posOffset>
                </wp:positionH>
                <wp:positionV relativeFrom="paragraph">
                  <wp:posOffset>58420</wp:posOffset>
                </wp:positionV>
                <wp:extent cx="1443990" cy="312420"/>
                <wp:effectExtent l="5080" t="5080" r="5715" b="5715"/>
                <wp:wrapNone/>
                <wp:docPr id="14" name="AutoShape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6a6a6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eastAsia="ja-JP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3" fillcolor="#a6a6a6" stroked="t" o:allowincell="f" style="position:absolute;margin-left:108pt;margin-top:4.6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eastAsia="ja-JP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95959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5">
                <wp:simplePos x="0" y="0"/>
                <wp:positionH relativeFrom="column">
                  <wp:posOffset>3543300</wp:posOffset>
                </wp:positionH>
                <wp:positionV relativeFrom="paragraph">
                  <wp:posOffset>925830</wp:posOffset>
                </wp:positionV>
                <wp:extent cx="1270" cy="915035"/>
                <wp:effectExtent l="37465" t="635" r="38100" b="0"/>
                <wp:wrapNone/>
                <wp:docPr id="15" name="AutoShape 5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15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6" stroked="t" o:allowincell="f" style="position:absolute;margin-left:279pt;margin-top:72.9pt;width:0.05pt;height:7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571500</wp:posOffset>
                </wp:positionH>
                <wp:positionV relativeFrom="paragraph">
                  <wp:posOffset>1249680</wp:posOffset>
                </wp:positionV>
                <wp:extent cx="1270" cy="591185"/>
                <wp:effectExtent l="37465" t="635" r="38100" b="0"/>
                <wp:wrapNone/>
                <wp:docPr id="16" name="AutoShape 5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91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6" stroked="t" o:allowincell="f" style="position:absolute;margin-left:45pt;margin-top:98.4pt;width:0.05pt;height:46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62275</wp:posOffset>
                </wp:positionH>
                <wp:positionV relativeFrom="paragraph">
                  <wp:posOffset>2540</wp:posOffset>
                </wp:positionV>
                <wp:extent cx="2305050" cy="139192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1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(n=6), reasons: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Started taking supplement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like of study product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Stomach complaint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Breast complaints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Intestinal complaints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6pt;mso-wrap-distance-left:9.05pt;mso-wrap-distance-right:9.05pt;mso-wrap-distance-top:0pt;mso-wrap-distance-bottom:0pt;margin-top:0.2pt;mso-position-vertical-relative:text;margin-left:233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scontinued intervention (n=6), reasons: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6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Started taking supplement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slike of study product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Stomach complaint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Breast complaints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Intestinal complaints (n=1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876935</wp:posOffset>
                </wp:positionH>
                <wp:positionV relativeFrom="paragraph">
                  <wp:posOffset>8890</wp:posOffset>
                </wp:positionV>
                <wp:extent cx="2062480" cy="139192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2480" cy="1391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(n=6), reason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like of study product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Started statin treatment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Globus nervosu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Stomach complaint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76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Family circumstances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4pt;height:109.6pt;mso-wrap-distance-left:9.05pt;mso-wrap-distance-right:9.05pt;mso-wrap-distance-top:0pt;mso-wrap-distance-bottom:0pt;margin-top:0.7pt;mso-position-vertical-relative:text;margin-left:-69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scontinued intervention (n=6), reason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slike of study product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Started statin treatment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Globus nervosu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Stomach complaint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76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Family circumstances (n=1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62275</wp:posOffset>
                </wp:positionH>
                <wp:positionV relativeFrom="paragraph">
                  <wp:posOffset>1830705</wp:posOffset>
                </wp:positionV>
                <wp:extent cx="1504950" cy="410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410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nalysed  (n=4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5pt;height:32.3pt;mso-wrap-distance-left:9.05pt;mso-wrap-distance-right:9.05pt;mso-wrap-distance-top:0pt;mso-wrap-distance-bottom:0pt;margin-top:144.15pt;mso-position-vertical-relative:text;margin-left:233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nalysed  (n=43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70585</wp:posOffset>
                </wp:positionH>
                <wp:positionV relativeFrom="paragraph">
                  <wp:posOffset>61595</wp:posOffset>
                </wp:positionV>
                <wp:extent cx="2032000" cy="81153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0" cy="811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nalysed  (n=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from analysis because of: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4"/>
                              </w:numPr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outlying HDL cholesterol concentrations (n=1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pt;height:63.9pt;mso-wrap-distance-left:9.05pt;mso-wrap-distance-right:9.05pt;mso-wrap-distance-top:0pt;mso-wrap-distance-bottom:0pt;margin-top:4.85pt;mso-position-vertical-relative:text;margin-left:-68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nalysed  (n=45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from analysis because of: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4"/>
                        </w:numPr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outlying HDL cholesterol concentrations (n=1)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SUPPLEMENTAL FIGURE 1 </w:t>
      </w:r>
      <w:r>
        <w:rPr>
          <w:rFonts w:cs="Times New Roman" w:ascii="Times New Roman" w:hAnsi="Times New Roman"/>
          <w:sz w:val="22"/>
          <w:szCs w:val="22"/>
          <w:lang w:val="en-GB"/>
        </w:rPr>
        <w:t>Subject flow char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52170</wp:posOffset>
                </wp:positionH>
                <wp:positionV relativeFrom="page">
                  <wp:posOffset>4460875</wp:posOffset>
                </wp:positionV>
                <wp:extent cx="2813685" cy="2143125"/>
                <wp:effectExtent l="0" t="0" r="0" b="0"/>
                <wp:wrapSquare wrapText="bothSides"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685" cy="2143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843"/>
                              <w:gridCol w:w="70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436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SUPPLEMENTAL TABLE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Nutrient composition of muffins (serving of 2)</w:t>
                                  </w:r>
                                </w:p>
                              </w:tc>
                              <w:tc>
                                <w:tcPr>
                                  <w:tcW w:w="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Muff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Energy (kJ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Energy (kcal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9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rotein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arbohydrates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0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otal fat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5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67" w:hanging="425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SFA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3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67" w:hanging="425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ransFA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67" w:hanging="425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UFA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67" w:hanging="425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UFA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holesterol (m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3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1.55pt;height:168.75pt;mso-wrap-distance-left:9pt;mso-wrap-distance-right:9pt;mso-wrap-distance-top:0pt;mso-wrap-distance-bottom:0pt;margin-top:351.25pt;mso-position-vertical-relative:page;margin-left:67.1pt;mso-position-horizontal-relative:page">
                <v:fill opacity="0f"/>
                <v:textbox inset="0in,0in,0in,0in">
                  <w:txbxContent>
                    <w:tbl>
                      <w:tblPr>
                        <w:tblW w:w="44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843"/>
                        <w:gridCol w:w="70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436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SUPPLEMENTAL TABLE 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Nutrient composition of muffins (serving of 2)</w:t>
                            </w:r>
                          </w:p>
                        </w:tc>
                        <w:tc>
                          <w:tcPr>
                            <w:tcW w:w="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Muffins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Energy (kJ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4095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Energy (kcal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980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rotein (g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arbohydrates (g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03.0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otal fat (g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56.6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ind w:left="567" w:hanging="425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SFA (g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33.9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ind w:left="567" w:hanging="425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ransFA (g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ind w:left="567" w:hanging="425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UFA (g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ind w:left="567" w:hanging="425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UFA (g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holesterol (mg)</w:t>
                            </w:r>
                          </w:p>
                        </w:tc>
                        <w:tc>
                          <w:tcPr>
                            <w:tcW w:w="1913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3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852170</wp:posOffset>
                </wp:positionH>
                <wp:positionV relativeFrom="page">
                  <wp:posOffset>1260475</wp:posOffset>
                </wp:positionV>
                <wp:extent cx="4029075" cy="2461895"/>
                <wp:effectExtent l="0" t="0" r="0" b="0"/>
                <wp:wrapSquare wrapText="bothSides"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2461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913"/>
                              <w:gridCol w:w="1914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634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SUPPLEMENTAL TABLE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Nutrient composition of control- and lutein-enriched egg-yolk drink (per daily 80 mL dosag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Control drink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nl-NL"/>
                                    </w:rPr>
                                    <w:t>Lutein-enriched egg-yolk dri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Energy (kcal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Fat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SFA (%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7.0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3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ransFA (%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UFA (%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UFA (%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7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rotein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arbohydrate (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holesterol (m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Lutein (m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1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Zeaxanthin (mg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193.85pt;mso-wrap-distance-left:9pt;mso-wrap-distance-right:9pt;mso-wrap-distance-top:0pt;mso-wrap-distance-bottom:0pt;margin-top:99.25pt;mso-position-vertical-relative:page;margin-left:67.1pt;mso-position-horizontal-relative:page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913"/>
                        <w:gridCol w:w="1914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634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SUPPLEMENTAL TABLE 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Nutrient composition of control- and lutein-enriched egg-yolk drink (per daily 80 mL dosage)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Control drink</w:t>
                            </w:r>
                          </w:p>
                        </w:tc>
                        <w:tc>
                          <w:tcPr>
                            <w:tcW w:w="19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nl-NL"/>
                              </w:rPr>
                              <w:t>Lutein-enriched egg-yolk drink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Energy (kcal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9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31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Fat (g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9.2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SFA (%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7.0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32.5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ransFA (%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UFA (%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49.5</w:t>
                            </w:r>
                          </w:p>
                        </w:tc>
                      </w:tr>
                      <w:tr>
                        <w:trPr>
                          <w:trHeight w:val="10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UFA (%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7.7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rotein (g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arbohydrate (g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5.8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holesterol (mg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32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Lutein (mg)</w:t>
                            </w:r>
                          </w:p>
                        </w:tc>
                        <w:tc>
                          <w:tcPr>
                            <w:tcW w:w="19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1.4 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Zeaxanthin (mg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t>Online Supporting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 w:eastAsia="ja-JP"/>
    </w:rPr>
  </w:style>
  <w:style w:type="character" w:styleId="KoptekstChar">
    <w:name w:val="Koptekst Char"/>
    <w:qFormat/>
    <w:rPr>
      <w:rFonts w:eastAsia="Times New Roman"/>
      <w:sz w:val="24"/>
      <w:szCs w:val="24"/>
      <w:lang w:val="en-US" w:eastAsia="ja-JP"/>
    </w:rPr>
  </w:style>
  <w:style w:type="character" w:styleId="PlattetekstChar">
    <w:name w:val="Platte teks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2:40:00Z</dcterms:created>
  <dc:creator>Sanne van der Made</dc:creator>
  <dc:description/>
  <dc:language>en-US</dc:language>
  <cp:lastModifiedBy>Sanne van der Made</cp:lastModifiedBy>
  <dcterms:modified xsi:type="dcterms:W3CDTF">2017-01-26T12:40:00Z</dcterms:modified>
  <cp:revision>2</cp:revision>
  <dc:subject/>
  <dc:title/>
</cp:coreProperties>
</file>